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2773E" w14:textId="2D8CBE37" w:rsidR="00902A59" w:rsidRPr="00902A59" w:rsidRDefault="00902A59" w:rsidP="000C68A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02A59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11B94B6" w14:textId="22A5ECFF" w:rsidR="007F4A96" w:rsidRDefault="00976914" w:rsidP="000C6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914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B4AAF56" wp14:editId="400F37C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556760" cy="4930140"/>
            <wp:effectExtent l="0" t="0" r="0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6914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="006129A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976914">
        <w:rPr>
          <w:rFonts w:ascii="Times New Roman" w:hAnsi="Times New Roman" w:cs="Times New Roman"/>
          <w:b/>
          <w:bCs/>
          <w:sz w:val="24"/>
          <w:szCs w:val="24"/>
        </w:rPr>
        <w:t>.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645A">
        <w:rPr>
          <w:rFonts w:ascii="Times New Roman" w:hAnsi="Times New Roman" w:cs="Times New Roman"/>
          <w:sz w:val="24"/>
          <w:szCs w:val="24"/>
        </w:rPr>
        <w:t>SDS-PAGE analysis of soy protein isolate</w:t>
      </w:r>
      <w:r w:rsidRPr="0050645A">
        <w:rPr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21907A2" wp14:editId="3546915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556760" cy="4930140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DD09C3" w14:textId="0869EFEB" w:rsidR="007F4A96" w:rsidRDefault="007F4A96" w:rsidP="007F4A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3FD71F" w14:textId="0DF4D7B4" w:rsidR="007F4A96" w:rsidRDefault="007F4A96" w:rsidP="000C6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AE52B3" wp14:editId="61C17A8B">
            <wp:extent cx="5273675" cy="282257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6F830" w14:textId="1C62D567" w:rsidR="007F4A96" w:rsidRDefault="006129A4" w:rsidP="007F4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914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976914">
        <w:rPr>
          <w:rFonts w:ascii="Times New Roman" w:hAnsi="Times New Roman" w:cs="Times New Roman"/>
          <w:b/>
          <w:bCs/>
          <w:sz w:val="24"/>
          <w:szCs w:val="24"/>
        </w:rPr>
        <w:t>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F4A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A96" w:rsidRPr="00703C39">
        <w:rPr>
          <w:rFonts w:ascii="Times New Roman" w:hAnsi="Times New Roman" w:cs="Times New Roman"/>
          <w:sz w:val="24"/>
          <w:szCs w:val="24"/>
        </w:rPr>
        <w:t xml:space="preserve">Schematic mechanism </w:t>
      </w:r>
      <w:r w:rsidR="007F4A96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="007F4A96" w:rsidRPr="00703C39">
        <w:rPr>
          <w:rFonts w:ascii="Times New Roman" w:hAnsi="Times New Roman" w:cs="Times New Roman"/>
          <w:sz w:val="24"/>
          <w:szCs w:val="24"/>
        </w:rPr>
        <w:t>BCNs/SPI colloidal particle</w:t>
      </w:r>
      <w:r w:rsidR="007F4A96">
        <w:rPr>
          <w:rFonts w:ascii="Times New Roman" w:hAnsi="Times New Roman" w:cs="Times New Roman"/>
          <w:sz w:val="24"/>
          <w:szCs w:val="24"/>
        </w:rPr>
        <w:t xml:space="preserve">s </w:t>
      </w:r>
      <w:r w:rsidR="007F4A96">
        <w:rPr>
          <w:rFonts w:ascii="Times New Roman" w:hAnsi="Times New Roman" w:cs="Times New Roman" w:hint="eastAsia"/>
          <w:sz w:val="24"/>
          <w:szCs w:val="24"/>
        </w:rPr>
        <w:t>self-</w:t>
      </w:r>
      <w:r w:rsidR="007F4A96">
        <w:rPr>
          <w:rFonts w:ascii="Times New Roman" w:hAnsi="Times New Roman" w:cs="Times New Roman"/>
          <w:sz w:val="24"/>
          <w:szCs w:val="24"/>
        </w:rPr>
        <w:t xml:space="preserve">assembled </w:t>
      </w:r>
      <w:r w:rsidR="007F4A96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7F4A96" w:rsidRPr="00C33A6D">
        <w:rPr>
          <w:rFonts w:ascii="Times New Roman" w:hAnsi="Times New Roman" w:cs="Times New Roman"/>
          <w:sz w:val="24"/>
          <w:szCs w:val="24"/>
        </w:rPr>
        <w:t>anti-solvent method</w:t>
      </w:r>
      <w:r w:rsidR="007F4A9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F4A96" w:rsidRPr="006129A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7F4A96">
        <w:rPr>
          <w:rFonts w:ascii="Times New Roman" w:hAnsi="Times New Roman" w:cs="Times New Roman" w:hint="eastAsia"/>
          <w:sz w:val="24"/>
          <w:szCs w:val="24"/>
        </w:rPr>
        <w:t>)</w:t>
      </w:r>
      <w:r w:rsidR="007F4A96" w:rsidRPr="00C33A6D">
        <w:rPr>
          <w:rFonts w:ascii="Times New Roman" w:hAnsi="Times New Roman" w:cs="Times New Roman"/>
          <w:sz w:val="24"/>
          <w:szCs w:val="24"/>
        </w:rPr>
        <w:t xml:space="preserve"> and simple complex method</w:t>
      </w:r>
      <w:r w:rsidR="007F4A9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F4A96" w:rsidRPr="006129A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F4A96">
        <w:rPr>
          <w:rFonts w:ascii="Times New Roman" w:hAnsi="Times New Roman" w:cs="Times New Roman" w:hint="eastAsia"/>
          <w:sz w:val="24"/>
          <w:szCs w:val="24"/>
        </w:rPr>
        <w:t>)</w:t>
      </w:r>
      <w:r w:rsidR="007F4A96" w:rsidRPr="00C33A6D">
        <w:rPr>
          <w:rFonts w:ascii="Times New Roman" w:hAnsi="Times New Roman" w:cs="Times New Roman"/>
          <w:sz w:val="24"/>
          <w:szCs w:val="24"/>
        </w:rPr>
        <w:t>.</w:t>
      </w:r>
    </w:p>
    <w:p w14:paraId="0503DAFA" w14:textId="77777777" w:rsidR="007F4A96" w:rsidRPr="007F4A96" w:rsidRDefault="007F4A96" w:rsidP="000C6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F4A96" w:rsidRPr="007F4A96" w:rsidSect="007C62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83A81" w14:textId="77777777" w:rsidR="008072D7" w:rsidRDefault="008072D7" w:rsidP="00976914">
      <w:r>
        <w:separator/>
      </w:r>
    </w:p>
  </w:endnote>
  <w:endnote w:type="continuationSeparator" w:id="0">
    <w:p w14:paraId="0F181375" w14:textId="77777777" w:rsidR="008072D7" w:rsidRDefault="008072D7" w:rsidP="00976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9690201"/>
      <w:docPartObj>
        <w:docPartGallery w:val="Page Numbers (Bottom of Page)"/>
        <w:docPartUnique/>
      </w:docPartObj>
    </w:sdtPr>
    <w:sdtEndPr/>
    <w:sdtContent>
      <w:p w14:paraId="14CAFF34" w14:textId="711C2B57" w:rsidR="00DC2EBC" w:rsidRDefault="00DC2E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04B6BF" w14:textId="77777777" w:rsidR="00DC2EBC" w:rsidRDefault="00DC2E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DCC74" w14:textId="77777777" w:rsidR="008072D7" w:rsidRDefault="008072D7" w:rsidP="00976914">
      <w:r>
        <w:separator/>
      </w:r>
    </w:p>
  </w:footnote>
  <w:footnote w:type="continuationSeparator" w:id="0">
    <w:p w14:paraId="08A5C04A" w14:textId="77777777" w:rsidR="008072D7" w:rsidRDefault="008072D7" w:rsidP="00976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5C"/>
    <w:rsid w:val="00007B82"/>
    <w:rsid w:val="000C68A2"/>
    <w:rsid w:val="003077E9"/>
    <w:rsid w:val="004B050C"/>
    <w:rsid w:val="005C4FEC"/>
    <w:rsid w:val="006129A4"/>
    <w:rsid w:val="007617F7"/>
    <w:rsid w:val="007C6203"/>
    <w:rsid w:val="007C6FBA"/>
    <w:rsid w:val="007F4A96"/>
    <w:rsid w:val="008072D7"/>
    <w:rsid w:val="00902A59"/>
    <w:rsid w:val="0091305C"/>
    <w:rsid w:val="009735B6"/>
    <w:rsid w:val="00976914"/>
    <w:rsid w:val="00A94512"/>
    <w:rsid w:val="00AF1F3D"/>
    <w:rsid w:val="00B06E14"/>
    <w:rsid w:val="00B57190"/>
    <w:rsid w:val="00BB1E89"/>
    <w:rsid w:val="00DC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9A7B1"/>
  <w15:chartTrackingRefBased/>
  <w15:docId w15:val="{DBCD705F-BCD4-46BC-BD3C-920346296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6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6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691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7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rui</dc:creator>
  <cp:keywords/>
  <dc:description/>
  <cp:lastModifiedBy>Bethany Richards</cp:lastModifiedBy>
  <cp:revision>10</cp:revision>
  <dcterms:created xsi:type="dcterms:W3CDTF">2021-04-25T13:32:00Z</dcterms:created>
  <dcterms:modified xsi:type="dcterms:W3CDTF">2021-08-12T12:45:00Z</dcterms:modified>
</cp:coreProperties>
</file>